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F05E4" w14:textId="77777777" w:rsidR="00FF31F7" w:rsidRPr="00FF31F7" w:rsidRDefault="00FF31F7" w:rsidP="00FF31F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524"/>
        <w:gridCol w:w="465"/>
        <w:gridCol w:w="408"/>
        <w:gridCol w:w="452"/>
        <w:gridCol w:w="524"/>
        <w:gridCol w:w="452"/>
        <w:gridCol w:w="388"/>
        <w:gridCol w:w="452"/>
        <w:gridCol w:w="524"/>
        <w:gridCol w:w="454"/>
        <w:gridCol w:w="524"/>
        <w:gridCol w:w="452"/>
        <w:gridCol w:w="408"/>
        <w:gridCol w:w="452"/>
        <w:gridCol w:w="408"/>
        <w:gridCol w:w="452"/>
        <w:gridCol w:w="408"/>
        <w:gridCol w:w="452"/>
      </w:tblGrid>
      <w:tr w:rsidR="00FF31F7" w:rsidRPr="00FF31F7" w14:paraId="4352D2D5" w14:textId="77777777" w:rsidTr="00FF31F7">
        <w:trPr>
          <w:trHeight w:val="44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F163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62F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eutral Stimuli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E9AA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ositive Stimuli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0EAF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egative Stimuli</w:t>
            </w:r>
          </w:p>
        </w:tc>
      </w:tr>
      <w:tr w:rsidR="00FF31F7" w:rsidRPr="00FF31F7" w14:paraId="3CB6F93F" w14:textId="77777777" w:rsidTr="00FF31F7">
        <w:trPr>
          <w:trHeight w:val="30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F1732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9CB3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gramStart"/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 W</w:t>
            </w:r>
            <w:proofErr w:type="gramEnd"/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5754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0705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2B41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495C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gramStart"/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 W</w:t>
            </w:r>
            <w:proofErr w:type="gramEnd"/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2B39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02F1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  <w:p w14:paraId="769CA9E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FD7F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DFE8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gramStart"/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</w:t>
            </w:r>
            <w:proofErr w:type="gramEnd"/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A06A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E732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gramStart"/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</w:t>
            </w:r>
            <w:proofErr w:type="gramEnd"/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D53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76E2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AB46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7973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174A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5B3D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1124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E. 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3</w:t>
            </w:r>
          </w:p>
        </w:tc>
      </w:tr>
      <w:tr w:rsidR="00FF31F7" w:rsidRPr="00FF31F7" w14:paraId="70AF92A8" w14:textId="77777777" w:rsidTr="00FF31F7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4BC5A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voiceFrameSco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ABA1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0CAD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2311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2D00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3294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3845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94F5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332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8B07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5C54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D1F2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14BD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7A98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ECCB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0AFA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F2FF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1286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893E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FF31F7" w:rsidRPr="00FF31F7" w14:paraId="78B734CE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A33A4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nger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BD0C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43C1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8FE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8792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D736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689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68D5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8778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E4FB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5A31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F2B6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1247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215A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632F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CF7A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5B30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2334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6819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FF31F7" w:rsidRPr="00FF31F7" w14:paraId="10FE7FF9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1BBB2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nger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A750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9685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390D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76DE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017C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DE7F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9D0E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0928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1FFA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8EBB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729E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FC17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DA25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9883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CABE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BC70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E8ED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B86C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</w:tr>
      <w:tr w:rsidR="00FF31F7" w:rsidRPr="00FF31F7" w14:paraId="73F95022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03AB8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isgust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4E5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FC4A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6BC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C5A3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E83A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D0E3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7DD9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339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FF44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A2C6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DCF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A7AA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DFE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A0BA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D55F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BD5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94D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CB49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40350187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2089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disgust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10F1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CF81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570D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647F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3852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72EE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E838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862F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9ECC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CA37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7258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69E9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E700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BA0D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6471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17E3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2F2E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086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5891F946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87507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fear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E775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530B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B2D8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8BB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2556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22DB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1EB7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3812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ED39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73B1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1C96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8402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A3F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8F53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56CC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A973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7BDB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52FA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6FD65BE6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4E9F0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fear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F918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ACE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BF0F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8CFE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DC3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6F6E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A3D6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36C1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5B07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00C2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8AE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0FCD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F8E2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53A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BF88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9F1C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CB1C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E48A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FF31F7" w:rsidRPr="00FF31F7" w14:paraId="4997F5A0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084F6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appy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955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287B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C529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8402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2940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4B0C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F521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BF30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7046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980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4BEE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D4C0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AC91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2413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BBE9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C16E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85B0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9596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</w:tr>
      <w:tr w:rsidR="00FF31F7" w:rsidRPr="00FF31F7" w14:paraId="388B53C3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6C4DA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appy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D53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22F5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E00D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2AD0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450C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C233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0842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A66F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DF92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C806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68F1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D1F0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B508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D9C8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553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1EFB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5D7D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5E19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757BEC88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942BF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ad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26A3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2594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7348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7336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BC2C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BDD0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A363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FE24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8C45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2065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25C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BCAF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646F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E28E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433A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F8D8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53C6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BE70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1439A9D5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E258D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ad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36DB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B0A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94F0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9BC7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F59C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2E9A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A696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AAE6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13CF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EB4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CE03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1D83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0D86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B9FA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852C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AF5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C2B7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B668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11833BE4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00DD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upriseI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EBF6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1B73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DF5C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A630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5E2E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F80C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C34A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D974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751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65F7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8CC7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8DD9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9434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6730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6A50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6228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7BA8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CE32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FF31F7" w:rsidRPr="00FF31F7" w14:paraId="72294243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D62CE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upriseCount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475E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B8BD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F783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2AA2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7209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938B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1766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7666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FBE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04E4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890F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E98D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528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971F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4D1D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1F94B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59F3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8F8B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FF31F7" w:rsidRPr="00FF31F7" w14:paraId="7068D83F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0BBD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eadVelocity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F0DD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2526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F67A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904C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A2C1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9BBA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EA8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50B1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8621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76D7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00E2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CD64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5141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FCBC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A92F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44A7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8CCE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C3C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</w:tr>
      <w:tr w:rsidR="00FF31F7" w:rsidRPr="00FF31F7" w14:paraId="008AC91D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CEE30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eadVelocitySD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A605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8B5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8843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9D0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60E6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5EB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6198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F2C7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9767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BDF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FC8C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5B49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EA15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1145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6709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993F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D448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409F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</w:tr>
      <w:tr w:rsidR="00FF31F7" w:rsidRPr="00FF31F7" w14:paraId="71189CE7" w14:textId="77777777" w:rsidTr="00FF31F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21D99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eadPitch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5C0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A854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756F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F066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5C017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6F2F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2F76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AA4F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7F43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1DE3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C3B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B4EF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148A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BF55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10FC9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7566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B8D9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35BE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FF31F7" w:rsidRPr="00FF31F7" w14:paraId="6F461997" w14:textId="77777777" w:rsidTr="00FF31F7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845EC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FF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CompositeInt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F6040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C583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0C4BE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87E8C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B8C5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2AF8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BF68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FF22A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A18FD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D72C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855F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5D3E5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ECDC2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875F3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1C97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A9A1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57516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9B0F1" w14:textId="77777777" w:rsidR="00FF31F7" w:rsidRPr="00FF31F7" w:rsidRDefault="00FF31F7" w:rsidP="00FF31F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</w:tr>
      <w:tr w:rsidR="00FF31F7" w:rsidRPr="00FF31F7" w14:paraId="03741115" w14:textId="77777777" w:rsidTr="00FF31F7">
        <w:trPr>
          <w:trHeight w:val="400"/>
        </w:trPr>
        <w:tc>
          <w:tcPr>
            <w:tcW w:w="0" w:type="auto"/>
            <w:gridSpan w:val="19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0A26D" w14:textId="77777777" w:rsidR="00FF31F7" w:rsidRPr="00FF31F7" w:rsidRDefault="00FF31F7" w:rsidP="00FF31F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Note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: </w:t>
            </w:r>
            <w:r w:rsidRPr="00FF31F7">
              <w:rPr>
                <w:rFonts w:ascii="Cambria Math" w:eastAsia="Times New Roman" w:hAnsi="Cambria Math" w:cs="Cambria Math"/>
                <w:i/>
                <w:iCs/>
                <w:color w:val="000000"/>
                <w:sz w:val="13"/>
                <w:szCs w:val="13"/>
              </w:rPr>
              <w:t>𝜇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= mean score; W= week of trial; </w:t>
            </w:r>
            <w:r w:rsidRPr="00FF31F7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S.E.</w:t>
            </w:r>
            <w:r w:rsidRPr="00FF31F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= standard error of the estimate</w:t>
            </w:r>
          </w:p>
        </w:tc>
      </w:tr>
    </w:tbl>
    <w:p w14:paraId="133D36AC" w14:textId="77777777" w:rsidR="008A5826" w:rsidRDefault="00FF31F7"/>
    <w:sectPr w:rsidR="008A5826" w:rsidSect="008A0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F7"/>
    <w:rsid w:val="00115BE4"/>
    <w:rsid w:val="008A0053"/>
    <w:rsid w:val="00FF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24B55"/>
  <w15:chartTrackingRefBased/>
  <w15:docId w15:val="{52EFAFC7-8FAE-FC4F-A28A-F4C40E1B7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31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9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1505">
          <w:marLeft w:val="-7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Koesmahargyo</dc:creator>
  <cp:keywords/>
  <dc:description/>
  <cp:lastModifiedBy>Vidya Koesmahargyo</cp:lastModifiedBy>
  <cp:revision>1</cp:revision>
  <dcterms:created xsi:type="dcterms:W3CDTF">2020-07-07T20:10:00Z</dcterms:created>
  <dcterms:modified xsi:type="dcterms:W3CDTF">2020-07-07T20:18:00Z</dcterms:modified>
</cp:coreProperties>
</file>